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.  Determinants of 1-year mortality</w:t>
      </w:r>
    </w:p>
    <w:p>
      <w:pPr>
        <w:pStyle w:val="Normal"/>
        <w:spacing w:lineRule="atLeast" w:line="28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87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5"/>
        <w:gridCol w:w="1616"/>
        <w:gridCol w:w="844"/>
        <w:gridCol w:w="1616"/>
        <w:gridCol w:w="844"/>
      </w:tblGrid>
      <w:tr>
        <w:trPr>
          <w:trHeight w:val="300" w:hRule="atLeast"/>
        </w:trPr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Univariate analysis</w:t>
            </w:r>
          </w:p>
        </w:tc>
        <w:tc>
          <w:tcPr>
            <w:tcW w:w="2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ultivariate analysis</w:t>
            </w:r>
          </w:p>
        </w:tc>
      </w:tr>
      <w:tr>
        <w:trPr>
          <w:trHeight w:val="300" w:hRule="atLeast"/>
        </w:trPr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OR (95%CI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OR (95%CI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5 (1.02-1.09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ILD not diagnosed previously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3 (0.13-0.83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ECOG Performance status ≥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56 (1.05-6.50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4.80 (1.10-20.91)                                     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≤0.04</w:t>
            </w:r>
          </w:p>
        </w:tc>
      </w:tr>
      <w:tr>
        <w:trPr>
          <w:trHeight w:val="300" w:hRule="atLeast"/>
        </w:trPr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ardiovascular diseas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3 (0.68-3.98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re-capillary pulmonary hypertens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12 (1.88-13.90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CT finding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T micronodule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 (0.04-1.09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T traction bronchiectasis/honeycombing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1 (1.72-17.64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6.30 (1.50-26.52)                                      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≤0.02</w:t>
            </w:r>
          </w:p>
        </w:tc>
      </w:tr>
      <w:tr>
        <w:trPr>
          <w:trHeight w:val="300" w:hRule="atLeast"/>
        </w:trPr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Respiratory SOFA subscore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0 (1.39-3.82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2.20 (1.01-4.76)                                     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≤0.05</w:t>
            </w:r>
          </w:p>
        </w:tc>
      </w:tr>
      <w:tr>
        <w:trPr>
          <w:trHeight w:val="300" w:hRule="atLeast"/>
        </w:trPr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OFA scor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1.01-1.28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Invasive Mechanical ventilatio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3 (1.61-10.54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5.18 (1.18-22.75)                                   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≤0.03</w:t>
            </w:r>
          </w:p>
        </w:tc>
      </w:tr>
      <w:tr>
        <w:trPr>
          <w:trHeight w:val="300" w:hRule="atLeast"/>
        </w:trPr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Acute Kidney Injury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1.22-7.39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ILD aetiology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nective tissue diseas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diopathic interstitial pneumonia (acute ILD)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3 (0.18-2.16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green"/>
                <w:lang w:val="en-U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gree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ute exacerbation of chronic idiopathic ILD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75 (0.96-14.65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oxic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3 (0.64-6.49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80" w:before="0" w:after="0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green"/>
              </w:rPr>
            </w:r>
          </w:p>
        </w:tc>
      </w:tr>
    </w:tbl>
    <w:p>
      <w:pPr>
        <w:pStyle w:val="Normal"/>
        <w:spacing w:lineRule="atLeast" w:line="280" w:before="0" w:after="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Abbreviations : OR, odds ratio; 95%CI, 95% confidence interval; ILD, interstitial lung disease; ECOG, Eastern Cooperative Oncology Group (the performance score can range from 0 [fully active] to 5 [dead]); CT, computed tomography of the chest; SOFA, Sequential Organ Function Assessment score</w:t>
      </w:r>
    </w:p>
    <w:p>
      <w:pPr>
        <w:pStyle w:val="Normal"/>
        <w:spacing w:lineRule="atLeast" w:line="28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48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00"/>
        <w:gridCol w:w="1160"/>
        <w:gridCol w:w="840"/>
      </w:tblGrid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fr-FR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fr-F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2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fr-FR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fr-FR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val="en-US" w:eastAsia="fr-FR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tLeast" w:line="2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0T10:47:00Z</dcterms:created>
  <dc:creator>zafrani</dc:creator>
  <dc:description/>
  <dc:language>en-US</dc:language>
  <cp:lastModifiedBy>zafrani</cp:lastModifiedBy>
  <dcterms:modified xsi:type="dcterms:W3CDTF">2014-07-20T10:48:00Z</dcterms:modified>
  <cp:revision>3</cp:revision>
  <dc:subject/>
  <dc:title/>
</cp:coreProperties>
</file>